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6EF21" w14:textId="72045DCE" w:rsidR="00FE3777" w:rsidRPr="00251819" w:rsidRDefault="00FE3777" w:rsidP="00FE37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4</w:t>
      </w:r>
      <w:r w:rsidRPr="000623D7">
        <w:t xml:space="preserve"> </w:t>
      </w:r>
      <w:r w:rsidR="007477FE" w:rsidRPr="007477FE">
        <w:rPr>
          <w:rFonts w:ascii="Times New Roman" w:hAnsi="Times New Roman" w:cs="Times New Roman"/>
          <w:kern w:val="0"/>
          <w:sz w:val="24"/>
          <w:szCs w:val="24"/>
        </w:rPr>
        <w:t>C</w:t>
      </w:r>
      <w:r w:rsidR="007477FE" w:rsidRPr="007477FE">
        <w:rPr>
          <w:rFonts w:ascii="Times New Roman" w:hAnsi="Times New Roman" w:cs="Times New Roman"/>
          <w:kern w:val="0"/>
          <w:sz w:val="24"/>
          <w:szCs w:val="24"/>
        </w:rPr>
        <w:t>irculating</w:t>
      </w:r>
      <w:r w:rsidR="007477FE" w:rsidRPr="007477F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6596C">
        <w:rPr>
          <w:rFonts w:ascii="Times New Roman" w:hAnsi="Times New Roman" w:cs="Times New Roman"/>
          <w:kern w:val="0"/>
          <w:sz w:val="24"/>
          <w:szCs w:val="24"/>
        </w:rPr>
        <w:t xml:space="preserve">levels of </w:t>
      </w:r>
      <w:r w:rsidR="007477FE" w:rsidRPr="007477FE">
        <w:rPr>
          <w:rFonts w:ascii="Times New Roman" w:hAnsi="Times New Roman" w:cs="Times New Roman"/>
          <w:kern w:val="0"/>
          <w:sz w:val="24"/>
          <w:szCs w:val="24"/>
        </w:rPr>
        <w:t>Gln and Glu in DR and DKD patient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"/>
        <w:gridCol w:w="2332"/>
        <w:gridCol w:w="2332"/>
        <w:gridCol w:w="2332"/>
        <w:gridCol w:w="2322"/>
      </w:tblGrid>
      <w:tr w:rsidR="00B32C5C" w:rsidRPr="00646182" w14:paraId="1832616B" w14:textId="77777777" w:rsidTr="00A91DAE">
        <w:trPr>
          <w:tblHeader/>
          <w:jc w:val="center"/>
        </w:trPr>
        <w:tc>
          <w:tcPr>
            <w:tcW w:w="5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60" w:type="dxa"/>
              <w:bottom w:w="0" w:type="dxa"/>
              <w:right w:w="0" w:type="dxa"/>
            </w:tcMar>
            <w:vAlign w:val="center"/>
          </w:tcPr>
          <w:p w14:paraId="6E869B75" w14:textId="77777777" w:rsidR="00B32C5C" w:rsidRPr="00646182" w:rsidRDefault="00B32C5C" w:rsidP="00FE617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1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06D47C" w14:textId="2FECE4EE" w:rsidR="00B32C5C" w:rsidRPr="00646182" w:rsidRDefault="00D81852" w:rsidP="00FE61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abetes without DR and DKD</w:t>
            </w:r>
            <w:r w:rsidR="00B32C5C" w:rsidRPr="0064618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="00B32C5C"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FE377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B32C5C"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FE377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B01A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4</w:t>
            </w:r>
            <w:r w:rsidR="00B32C5C"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1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CB726C" w14:textId="77777777" w:rsidR="00D81852" w:rsidRDefault="00B32C5C" w:rsidP="00FE61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R</w:t>
            </w: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0B05F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without DKD</w:t>
            </w:r>
          </w:p>
          <w:p w14:paraId="4A1271FD" w14:textId="4F89A051" w:rsidR="00B32C5C" w:rsidRPr="00646182" w:rsidRDefault="00B32C5C" w:rsidP="00FE61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FE377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FE377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B01A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9</w:t>
            </w: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1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6296E1" w14:textId="77777777" w:rsidR="00D81852" w:rsidRDefault="00B32C5C" w:rsidP="00FE61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KD</w:t>
            </w:r>
            <w:r w:rsidR="000B05F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without DR</w:t>
            </w:r>
          </w:p>
          <w:p w14:paraId="5A66BC1F" w14:textId="19DE693C" w:rsidR="00B32C5C" w:rsidRPr="00B32C5C" w:rsidRDefault="00B32C5C" w:rsidP="00FE61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(n</w:t>
            </w:r>
            <w:r w:rsidR="00FE377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FE377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B01A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9</w:t>
            </w: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1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3B7AA9" w14:textId="77777777" w:rsidR="00D81852" w:rsidRDefault="00B32C5C" w:rsidP="00FE61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32C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KD</w:t>
            </w:r>
            <w:r w:rsidR="000B05F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32C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+</w:t>
            </w:r>
            <w:r w:rsidR="000B05F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B32C5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R</w:t>
            </w:r>
            <w:r w:rsidR="00B95D5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  <w:p w14:paraId="40ABC1B0" w14:textId="08076334" w:rsidR="00B32C5C" w:rsidRPr="00646182" w:rsidRDefault="00B32C5C" w:rsidP="00FE617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(n</w:t>
            </w:r>
            <w:r w:rsidR="00FE377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FE377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B01AC4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37</w:t>
            </w: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A91DAE" w:rsidRPr="00646182" w14:paraId="66AB8BF3" w14:textId="77777777" w:rsidTr="00A91DAE">
        <w:trPr>
          <w:jc w:val="center"/>
        </w:trPr>
        <w:tc>
          <w:tcPr>
            <w:tcW w:w="5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</w:tcPr>
          <w:p w14:paraId="5FD00F99" w14:textId="42B2129E" w:rsidR="00A91DAE" w:rsidRPr="00646182" w:rsidRDefault="00A91DAE" w:rsidP="00A91DA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lutamine</w:t>
            </w:r>
          </w:p>
        </w:tc>
        <w:tc>
          <w:tcPr>
            <w:tcW w:w="11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F35698" w14:textId="4B396906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01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8.0</w:t>
            </w:r>
            <w:r w:rsidRPr="006461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801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.0</w:t>
            </w:r>
          </w:p>
        </w:tc>
        <w:tc>
          <w:tcPr>
            <w:tcW w:w="112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514DE247" w14:textId="44D2A349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01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4.</w:t>
            </w:r>
            <w:r w:rsidRPr="003834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39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.0</w:t>
            </w:r>
            <w:r w:rsidR="007A74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DDC90F" w14:textId="0F604603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01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1.9</w:t>
            </w:r>
            <w:r w:rsidRPr="0039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801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6.6</w:t>
            </w:r>
            <w:r w:rsidR="007A74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EEAE90" w14:textId="459B3046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01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</w:t>
            </w:r>
            <w:r w:rsidRPr="003834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</w:t>
            </w:r>
            <w:r w:rsidRPr="006461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.0</w:t>
            </w:r>
            <w:r w:rsidR="007A74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A91DAE" w:rsidRPr="00646182" w14:paraId="174B2655" w14:textId="77777777" w:rsidTr="00A91DAE">
        <w:trPr>
          <w:jc w:val="center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</w:tcPr>
          <w:p w14:paraId="5E24C79C" w14:textId="57B74B85" w:rsidR="00A91DAE" w:rsidRPr="00646182" w:rsidRDefault="00A91DAE" w:rsidP="00A91DAE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461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utamate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40A9FD0" w14:textId="5D2CDF18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01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.3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76D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8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A1B6DE" w14:textId="1D7776E9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4</w:t>
            </w:r>
            <w:r w:rsidRPr="0039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4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73DE2796" w14:textId="74C9DC75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.1</w:t>
            </w:r>
            <w:r w:rsidRPr="0039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4.7</w:t>
            </w:r>
            <w:r w:rsidR="007A74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F1475A" w14:textId="1BE51136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5.0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76D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2</w:t>
            </w:r>
            <w:r w:rsidR="007A7475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A91DAE" w:rsidRPr="00646182" w14:paraId="56F8203C" w14:textId="77777777" w:rsidTr="00A91DAE">
        <w:trPr>
          <w:jc w:val="center"/>
        </w:trPr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</w:tcPr>
          <w:p w14:paraId="20273E48" w14:textId="2A483289" w:rsidR="00A91DAE" w:rsidRPr="00646182" w:rsidRDefault="00A91DAE" w:rsidP="00A91DAE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l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lu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C8D105F" w14:textId="24E589DF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4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76D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7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AB9D989" w14:textId="1E36BC29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801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5</w:t>
            </w:r>
            <w:r w:rsidRPr="0039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8014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279A0" w14:textId="274F09C6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2</w:t>
            </w:r>
            <w:r w:rsidRPr="003954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5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6DB527B" w14:textId="2CB14273" w:rsidR="00A91DAE" w:rsidRPr="00646182" w:rsidRDefault="00A91DAE" w:rsidP="0038344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2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576D4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±</w:t>
            </w:r>
            <w:r w:rsidR="00976F5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</w:t>
            </w:r>
          </w:p>
        </w:tc>
      </w:tr>
    </w:tbl>
    <w:p w14:paraId="48C5097A" w14:textId="77777777" w:rsidR="00A6596C" w:rsidRDefault="00A6596C" w:rsidP="00A6596C">
      <w:pPr>
        <w:rPr>
          <w:rFonts w:ascii="Times New Roman" w:hAnsi="Times New Roman" w:cs="Times New Roman"/>
          <w:sz w:val="20"/>
          <w:szCs w:val="20"/>
        </w:rPr>
      </w:pPr>
      <w:bookmarkStart w:id="0" w:name="_Hlk155208915"/>
      <w:bookmarkStart w:id="1" w:name="_Hlk155367251"/>
    </w:p>
    <w:bookmarkEnd w:id="0"/>
    <w:bookmarkEnd w:id="1"/>
    <w:p w14:paraId="1F5725A9" w14:textId="074F1491" w:rsidR="00013202" w:rsidRPr="002E0333" w:rsidRDefault="00235BE2" w:rsidP="00235BE2">
      <w:r w:rsidRPr="002E0333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2E0333">
        <w:rPr>
          <w:rFonts w:ascii="Times New Roman" w:hAnsi="Times New Roman" w:cs="Times New Roman"/>
          <w:sz w:val="20"/>
          <w:szCs w:val="20"/>
        </w:rPr>
        <w:t>means</w:t>
      </w:r>
      <w:proofErr w:type="gramEnd"/>
      <w:r w:rsidRPr="002E0333">
        <w:rPr>
          <w:rFonts w:ascii="Times New Roman" w:hAnsi="Times New Roman" w:cs="Times New Roman"/>
          <w:sz w:val="20"/>
          <w:szCs w:val="20"/>
        </w:rPr>
        <w:t xml:space="preserve"> compared with the </w:t>
      </w:r>
      <w:r w:rsidR="002E0333" w:rsidRPr="002E0333">
        <w:rPr>
          <w:rFonts w:ascii="Times New Roman" w:hAnsi="Times New Roman" w:cs="Times New Roman"/>
          <w:sz w:val="20"/>
          <w:szCs w:val="20"/>
        </w:rPr>
        <w:t>d</w:t>
      </w:r>
      <w:r w:rsidR="002E0333" w:rsidRPr="002E0333">
        <w:rPr>
          <w:rFonts w:ascii="Times New Roman" w:hAnsi="Times New Roman" w:cs="Times New Roman"/>
          <w:sz w:val="20"/>
          <w:szCs w:val="20"/>
        </w:rPr>
        <w:t>iabetes without DR and DKD</w:t>
      </w:r>
      <w:r w:rsidR="002E0333" w:rsidRPr="002E0333">
        <w:rPr>
          <w:rFonts w:ascii="Times New Roman" w:hAnsi="Times New Roman" w:cs="Times New Roman"/>
          <w:sz w:val="20"/>
          <w:szCs w:val="20"/>
        </w:rPr>
        <w:t xml:space="preserve"> group</w:t>
      </w:r>
      <w:r w:rsidRPr="002E0333">
        <w:rPr>
          <w:rFonts w:ascii="Times New Roman" w:hAnsi="Times New Roman" w:cs="Times New Roman"/>
          <w:sz w:val="20"/>
          <w:szCs w:val="20"/>
        </w:rPr>
        <w:t xml:space="preserve">, </w:t>
      </w:r>
      <w:r w:rsidRPr="002E033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333">
        <w:rPr>
          <w:rFonts w:ascii="Times New Roman" w:hAnsi="Times New Roman" w:cs="Times New Roman"/>
          <w:sz w:val="20"/>
          <w:szCs w:val="20"/>
        </w:rPr>
        <w:t xml:space="preserve"> &lt; 0.05;</w:t>
      </w:r>
    </w:p>
    <w:p w14:paraId="602B8985" w14:textId="4CFDD61A" w:rsidR="0018014A" w:rsidRPr="00BC542B" w:rsidRDefault="002E0333">
      <w:pPr>
        <w:rPr>
          <w:rFonts w:hint="eastAsia"/>
        </w:rPr>
      </w:pPr>
      <w:r w:rsidRPr="002E0333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#</w:t>
      </w:r>
      <w:r w:rsidRPr="002E0333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E0333">
        <w:rPr>
          <w:rFonts w:ascii="Times New Roman" w:hAnsi="Times New Roman" w:cs="Times New Roman"/>
          <w:sz w:val="20"/>
          <w:szCs w:val="20"/>
        </w:rPr>
        <w:t>means</w:t>
      </w:r>
      <w:proofErr w:type="gramEnd"/>
      <w:r w:rsidRPr="002E0333">
        <w:rPr>
          <w:rFonts w:ascii="Times New Roman" w:hAnsi="Times New Roman" w:cs="Times New Roman"/>
          <w:sz w:val="20"/>
          <w:szCs w:val="20"/>
        </w:rPr>
        <w:t xml:space="preserve"> compared with the DR without DKD group, </w:t>
      </w:r>
      <w:r w:rsidRPr="002E033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E0333">
        <w:rPr>
          <w:rFonts w:ascii="Times New Roman" w:hAnsi="Times New Roman" w:cs="Times New Roman"/>
          <w:sz w:val="20"/>
          <w:szCs w:val="20"/>
        </w:rPr>
        <w:t xml:space="preserve"> &lt; 0.05;</w:t>
      </w:r>
    </w:p>
    <w:sectPr w:rsidR="0018014A" w:rsidRPr="00BC542B" w:rsidSect="00FE6177">
      <w:pgSz w:w="1320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95E97" w14:textId="77777777" w:rsidR="00BE14BC" w:rsidRDefault="00BE14BC" w:rsidP="007477FE">
      <w:r>
        <w:separator/>
      </w:r>
    </w:p>
  </w:endnote>
  <w:endnote w:type="continuationSeparator" w:id="0">
    <w:p w14:paraId="7236CAEF" w14:textId="77777777" w:rsidR="00BE14BC" w:rsidRDefault="00BE14BC" w:rsidP="00747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4589B" w14:textId="77777777" w:rsidR="00BE14BC" w:rsidRDefault="00BE14BC" w:rsidP="007477FE">
      <w:r>
        <w:separator/>
      </w:r>
    </w:p>
  </w:footnote>
  <w:footnote w:type="continuationSeparator" w:id="0">
    <w:p w14:paraId="37B9CFE7" w14:textId="77777777" w:rsidR="00BE14BC" w:rsidRDefault="00BE14BC" w:rsidP="007477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5B7812"/>
    <w:multiLevelType w:val="hybridMultilevel"/>
    <w:tmpl w:val="6178A650"/>
    <w:lvl w:ilvl="0" w:tplc="775C904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42B"/>
    <w:rsid w:val="00013202"/>
    <w:rsid w:val="000B05F6"/>
    <w:rsid w:val="000D5E5E"/>
    <w:rsid w:val="0018014A"/>
    <w:rsid w:val="00235BE2"/>
    <w:rsid w:val="002E0333"/>
    <w:rsid w:val="00353227"/>
    <w:rsid w:val="003644A0"/>
    <w:rsid w:val="00383448"/>
    <w:rsid w:val="003B0D93"/>
    <w:rsid w:val="0065697C"/>
    <w:rsid w:val="00672849"/>
    <w:rsid w:val="007477FE"/>
    <w:rsid w:val="007A7475"/>
    <w:rsid w:val="00976F54"/>
    <w:rsid w:val="00A6596C"/>
    <w:rsid w:val="00A91DAE"/>
    <w:rsid w:val="00B01AC4"/>
    <w:rsid w:val="00B32C5C"/>
    <w:rsid w:val="00B95D50"/>
    <w:rsid w:val="00BC542B"/>
    <w:rsid w:val="00BE14BC"/>
    <w:rsid w:val="00D81852"/>
    <w:rsid w:val="00DA075E"/>
    <w:rsid w:val="00E416AF"/>
    <w:rsid w:val="00E6707A"/>
    <w:rsid w:val="00FE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8C370"/>
  <w15:chartTrackingRefBased/>
  <w15:docId w15:val="{56343243-4290-4656-8061-C3B0C251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70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7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77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7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77FE"/>
    <w:rPr>
      <w:sz w:val="18"/>
      <w:szCs w:val="18"/>
    </w:rPr>
  </w:style>
  <w:style w:type="paragraph" w:styleId="a7">
    <w:name w:val="List Paragraph"/>
    <w:basedOn w:val="a"/>
    <w:uiPriority w:val="34"/>
    <w:qFormat/>
    <w:rsid w:val="00235BE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3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菲 韩</dc:creator>
  <cp:keywords/>
  <dc:description/>
  <cp:lastModifiedBy>菲 韩</cp:lastModifiedBy>
  <cp:revision>24</cp:revision>
  <dcterms:created xsi:type="dcterms:W3CDTF">2024-06-20T12:11:00Z</dcterms:created>
  <dcterms:modified xsi:type="dcterms:W3CDTF">2024-06-23T11:46:00Z</dcterms:modified>
</cp:coreProperties>
</file>